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BD8" w:rsidRPr="001925C3" w:rsidRDefault="001925C3" w:rsidP="001925C3">
      <w:r w:rsidRPr="001925C3">
        <w:t>https://www.jianguoyun.com/p/DcCDYYEQ4tzMChj3uMIEIAA</w:t>
      </w:r>
      <w:bookmarkStart w:id="0" w:name="_GoBack"/>
      <w:bookmarkEnd w:id="0"/>
    </w:p>
    <w:sectPr w:rsidR="00EE2BD8" w:rsidRPr="00192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C6B"/>
    <w:rsid w:val="001925C3"/>
    <w:rsid w:val="00795905"/>
    <w:rsid w:val="00E42C6B"/>
    <w:rsid w:val="00E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ABF8B"/>
  <w15:chartTrackingRefBased/>
  <w15:docId w15:val="{E5F60C2B-A183-4284-B012-681AD2D4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E2B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Air</cp:lastModifiedBy>
  <cp:revision>2</cp:revision>
  <dcterms:created xsi:type="dcterms:W3CDTF">2022-05-20T04:55:00Z</dcterms:created>
  <dcterms:modified xsi:type="dcterms:W3CDTF">2022-06-01T15:10:00Z</dcterms:modified>
</cp:coreProperties>
</file>